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7796A" w:rsidRPr="00635E37" w:rsidRDefault="00E8406C" w:rsidP="00F2301F">
      <w:pPr>
        <w:jc w:val="left"/>
        <w:rPr>
          <w:rFonts w:ascii="Arial" w:hAnsi="Arial" w:cs="Arial"/>
          <w:b/>
          <w:sz w:val="20"/>
          <w:szCs w:val="16"/>
        </w:rPr>
      </w:pPr>
      <w:r>
        <w:rPr>
          <w:rFonts w:ascii="Arial" w:hAnsi="Arial" w:cs="Arial"/>
          <w:b/>
          <w:sz w:val="20"/>
          <w:szCs w:val="16"/>
        </w:rPr>
        <w:t xml:space="preserve">Supplementary file </w:t>
      </w:r>
      <w:r w:rsidR="0087796A" w:rsidRPr="00635E37">
        <w:rPr>
          <w:rFonts w:ascii="Arial" w:hAnsi="Arial" w:cs="Arial"/>
          <w:b/>
          <w:sz w:val="20"/>
          <w:szCs w:val="16"/>
        </w:rPr>
        <w:t>6</w:t>
      </w:r>
      <w:r w:rsidR="00635E37">
        <w:rPr>
          <w:rFonts w:ascii="Arial" w:hAnsi="Arial" w:cs="Arial"/>
          <w:b/>
          <w:sz w:val="20"/>
          <w:szCs w:val="16"/>
        </w:rPr>
        <w:t xml:space="preserve"> Primers used for</w:t>
      </w:r>
      <w:r w:rsidR="009E613F">
        <w:rPr>
          <w:rFonts w:ascii="Arial" w:hAnsi="Arial" w:cs="Arial"/>
          <w:b/>
          <w:sz w:val="20"/>
          <w:szCs w:val="16"/>
        </w:rPr>
        <w:t xml:space="preserve"> quantitative </w:t>
      </w:r>
      <w:r w:rsidR="0087796A" w:rsidRPr="00635E37">
        <w:rPr>
          <w:rFonts w:ascii="Arial" w:hAnsi="Arial" w:cs="Arial" w:hint="eastAsia"/>
          <w:b/>
          <w:sz w:val="20"/>
          <w:szCs w:val="16"/>
        </w:rPr>
        <w:t>R</w:t>
      </w:r>
      <w:r w:rsidR="0087796A" w:rsidRPr="00635E37">
        <w:rPr>
          <w:rFonts w:ascii="Arial" w:hAnsi="Arial" w:cs="Arial"/>
          <w:b/>
          <w:sz w:val="20"/>
          <w:szCs w:val="16"/>
        </w:rPr>
        <w:t xml:space="preserve">T-PCR, </w:t>
      </w:r>
      <w:r w:rsidR="00635E37">
        <w:rPr>
          <w:rFonts w:ascii="Arial" w:hAnsi="Arial" w:cs="Arial" w:hint="eastAsia"/>
          <w:b/>
          <w:sz w:val="20"/>
          <w:szCs w:val="16"/>
        </w:rPr>
        <w:t>r</w:t>
      </w:r>
      <w:r w:rsidR="0087796A" w:rsidRPr="00635E37">
        <w:rPr>
          <w:rFonts w:ascii="Arial" w:hAnsi="Arial" w:cs="Arial"/>
          <w:b/>
          <w:sz w:val="20"/>
          <w:szCs w:val="16"/>
        </w:rPr>
        <w:t xml:space="preserve">elated to </w:t>
      </w:r>
      <w:r w:rsidR="00635E37">
        <w:rPr>
          <w:rFonts w:ascii="Arial" w:hAnsi="Arial" w:cs="Arial" w:hint="eastAsia"/>
          <w:b/>
          <w:sz w:val="20"/>
          <w:szCs w:val="16"/>
        </w:rPr>
        <w:t>k</w:t>
      </w:r>
      <w:r w:rsidR="0087796A" w:rsidRPr="00635E37">
        <w:rPr>
          <w:rFonts w:ascii="Arial" w:hAnsi="Arial" w:cs="Arial"/>
          <w:b/>
          <w:sz w:val="20"/>
          <w:szCs w:val="16"/>
        </w:rPr>
        <w:t>ey resource table</w:t>
      </w:r>
      <w:r w:rsidR="009E613F">
        <w:rPr>
          <w:rFonts w:ascii="Arial" w:hAnsi="Arial" w:cs="Arial"/>
          <w:b/>
          <w:sz w:val="20"/>
          <w:szCs w:val="16"/>
        </w:rPr>
        <w:t>.</w:t>
      </w:r>
    </w:p>
    <w:tbl>
      <w:tblPr>
        <w:tblW w:w="8430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1"/>
        <w:gridCol w:w="3481"/>
        <w:gridCol w:w="2098"/>
      </w:tblGrid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B8694D" w:rsidRDefault="0087796A" w:rsidP="00F2301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8694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B8694D" w:rsidRDefault="0087796A" w:rsidP="00F2301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8694D">
              <w:rPr>
                <w:rFonts w:ascii="Arial" w:hAnsi="Arial" w:cs="Arial"/>
                <w:b/>
                <w:sz w:val="16"/>
                <w:szCs w:val="16"/>
              </w:rPr>
              <w:t>Sequences (5’ to 3’)</w:t>
            </w:r>
          </w:p>
        </w:tc>
        <w:tc>
          <w:tcPr>
            <w:tcW w:w="2098" w:type="dxa"/>
          </w:tcPr>
          <w:p w:rsidR="0087796A" w:rsidRPr="00B8694D" w:rsidRDefault="0087796A" w:rsidP="00F2301F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8694D">
              <w:rPr>
                <w:rFonts w:ascii="Arial" w:hAnsi="Arial" w:cs="Arial"/>
                <w:b/>
                <w:sz w:val="16"/>
                <w:szCs w:val="16"/>
              </w:rPr>
              <w:t>Identifier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cav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CAGAATCGAGCATTTTGT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L2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cav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CATCGTGACAAGTCGATA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L2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mp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TTCACGGTCACATTCAACG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2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mp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AACGGGCAGATTGTCCTTC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mp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AACAAAAGAGCCGTGTAT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4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mp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GTAACGTTGCATGATGACA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4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ncr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CCATGGAAGTTCAGAGA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ncr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CTGGCGTCCAGTAAAGAAG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4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ncr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GAACGAAGAATCTTGCAC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7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ncr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AGCTGATTTGTGACATGG</w:t>
            </w:r>
          </w:p>
        </w:tc>
        <w:tc>
          <w:tcPr>
            <w:tcW w:w="2098" w:type="dxa"/>
          </w:tcPr>
          <w:p w:rsidR="0087796A" w:rsidRPr="00635E37" w:rsidRDefault="00F2301F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8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tns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GCTGTAACCTGCTGTAA</w:t>
            </w:r>
          </w:p>
        </w:tc>
        <w:tc>
          <w:tcPr>
            <w:tcW w:w="2098" w:type="dxa"/>
          </w:tcPr>
          <w:p w:rsidR="0087796A" w:rsidRPr="00635E37" w:rsidRDefault="000B38F0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tns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ATATCGAGAGTTCCTCC</w:t>
            </w:r>
          </w:p>
        </w:tc>
        <w:tc>
          <w:tcPr>
            <w:tcW w:w="2098" w:type="dxa"/>
          </w:tcPr>
          <w:p w:rsidR="0087796A" w:rsidRPr="00635E37" w:rsidRDefault="000B38F0" w:rsidP="000B38F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F13H10.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CCTGGAGCGATTAGAGTT</w:t>
            </w:r>
          </w:p>
        </w:tc>
        <w:tc>
          <w:tcPr>
            <w:tcW w:w="2098" w:type="dxa"/>
          </w:tcPr>
          <w:p w:rsidR="0087796A" w:rsidRPr="00635E37" w:rsidRDefault="00D5562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F13H10.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AGGAAGGGCAAATACAT</w:t>
            </w:r>
          </w:p>
        </w:tc>
        <w:tc>
          <w:tcPr>
            <w:tcW w:w="2098" w:type="dxa"/>
          </w:tcPr>
          <w:p w:rsidR="0087796A" w:rsidRPr="00635E37" w:rsidRDefault="00D55627" w:rsidP="00D556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aat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CGCCAACTGTACCCAAG</w:t>
            </w:r>
          </w:p>
        </w:tc>
        <w:tc>
          <w:tcPr>
            <w:tcW w:w="2098" w:type="dxa"/>
          </w:tcPr>
          <w:p w:rsidR="0087796A" w:rsidRPr="00635E37" w:rsidRDefault="006B112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laat-1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AATGAGCCAAAGAGCAAG</w:t>
            </w:r>
          </w:p>
        </w:tc>
        <w:tc>
          <w:tcPr>
            <w:tcW w:w="2098" w:type="dxa"/>
          </w:tcPr>
          <w:p w:rsidR="0087796A" w:rsidRPr="00635E37" w:rsidRDefault="006B112A" w:rsidP="006B112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lc-36.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AGTGCTTTGTGCACAATTCG</w:t>
            </w:r>
          </w:p>
        </w:tc>
        <w:tc>
          <w:tcPr>
            <w:tcW w:w="2098" w:type="dxa"/>
          </w:tcPr>
          <w:p w:rsidR="0087796A" w:rsidRPr="00635E37" w:rsidRDefault="006B112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lc-36.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AAGGGAGTCCAGTGGTT</w:t>
            </w:r>
          </w:p>
        </w:tc>
        <w:tc>
          <w:tcPr>
            <w:tcW w:w="2098" w:type="dxa"/>
          </w:tcPr>
          <w:p w:rsidR="0087796A" w:rsidRPr="00635E37" w:rsidRDefault="006B112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51F10.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CGCTTATGATGTTCCCGG</w:t>
            </w:r>
          </w:p>
        </w:tc>
        <w:tc>
          <w:tcPr>
            <w:tcW w:w="2098" w:type="dxa"/>
          </w:tcPr>
          <w:p w:rsidR="0087796A" w:rsidRPr="00635E37" w:rsidRDefault="008E516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51F10.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TTACGGCTGTCAGAATGT</w:t>
            </w:r>
          </w:p>
        </w:tc>
        <w:tc>
          <w:tcPr>
            <w:tcW w:w="2098" w:type="dxa"/>
          </w:tcPr>
          <w:p w:rsidR="0087796A" w:rsidRPr="00635E37" w:rsidRDefault="008E516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up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ACGGTGACGATATGTTCG</w:t>
            </w:r>
          </w:p>
        </w:tc>
        <w:tc>
          <w:tcPr>
            <w:tcW w:w="2098" w:type="dxa"/>
          </w:tcPr>
          <w:p w:rsidR="0087796A" w:rsidRPr="00635E37" w:rsidRDefault="008E516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up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ATATGCATCCATGATAATTGC</w:t>
            </w:r>
          </w:p>
        </w:tc>
        <w:tc>
          <w:tcPr>
            <w:tcW w:w="2098" w:type="dxa"/>
          </w:tcPr>
          <w:p w:rsidR="0087796A" w:rsidRPr="00635E37" w:rsidRDefault="008E516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3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E051B2" w:rsidP="00F2301F">
            <w:pPr>
              <w:widowControl/>
              <w:ind w:rightChars="-119" w:right="-25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0</w:t>
            </w:r>
            <w:r w:rsidR="0087796A"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8H9.1(ctsa-1)</w:t>
            </w:r>
            <w:r w:rsidR="0087796A"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GATTGATAGAGCATGGAAAGATAGGA</w:t>
            </w:r>
          </w:p>
        </w:tc>
        <w:tc>
          <w:tcPr>
            <w:tcW w:w="2098" w:type="dxa"/>
          </w:tcPr>
          <w:p w:rsidR="0087796A" w:rsidRPr="00635E37" w:rsidRDefault="00E051B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1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E051B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0</w:t>
            </w:r>
            <w:r w:rsidR="0087796A"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8H9.1(ctsa-1)</w:t>
            </w:r>
            <w:r w:rsidR="0087796A"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GGAACGCAGGACCCGTAAA</w:t>
            </w:r>
          </w:p>
        </w:tc>
        <w:tc>
          <w:tcPr>
            <w:tcW w:w="2098" w:type="dxa"/>
          </w:tcPr>
          <w:p w:rsidR="0087796A" w:rsidRPr="00635E37" w:rsidRDefault="00E051B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1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Y40D12A.2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GCTGAGAATTATCAATC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7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40D12A.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AACGTAGTTGCAAAGCG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7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F41C3.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GGAGTTGCTCCAGCAA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F41C3.5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CATCTCAGTATCGTTGA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F32A5.3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TGGATATGTCGATGCA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F32A5.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AAGAGATGAGCATCCT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K10B2.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ACCATGCTTTAGTTCGTGA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K10B2.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TGTAGATGTCACATGT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16B4A.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ACAAATGCTTCCACCC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Y16B4A.2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CAGCTTGGTTTCTGTA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K10C2.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TCACTCCAACGTTCAAG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K10C2.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TAGAAGTGATGAGCAT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60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tsd-1(asp-1)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TGCCAACGCACAAGACC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9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tsd-1(asp-1)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CCTGGGTCTTGCATGCG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0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p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ACAACAGATTTGATTG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7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p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CAACATCGTTGTCAAC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8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lastRenderedPageBreak/>
              <w:t xml:space="preserve">asp-4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TTTCACAGGGTGGAAAG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5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p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CTTGAGCAAATCCGACA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5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asp-8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AGTTACTCTGTGGATGG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p-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GTATGCTTGATGATTC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p-1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AATTGCACAACGTACTG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5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p-1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TAGCGAGTTGTGCTTCT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5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tsb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CCAAGGACAAGCACTTCGG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9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tsb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CTTGGCCTTTCCGGCGA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9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CTTCAAACTCCACCGTG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100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TAGCAGCGACGGTTCTT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100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GAATTGCCCGGAGTCAA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2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TTGAATTTCGGTGACGG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2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AAATACCTCATTCTTG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2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CAGCCTTCCAGAGAGAT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2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TGTCGACTCCTGCACTTC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7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ATTTGCTCGACCTTCT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7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AGATCGCTTTCGAGGTT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5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AGTCGGTGTTCCAAGAG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5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TGTGGGGAAGGGTGTGA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6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r-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TACACGCTGGGTAGGTC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6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T28H10.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TTGAAACAAACGACAA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6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T28H10.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CAACTGTGAGTACTTC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6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l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CTCCATTCAATGTTCA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3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cpl-1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TTGTCCTTCGAGGGCTCCG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3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z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GTTACGATAGAATCTACGA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3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cpz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TGCCCAGCATGAGCCGCAA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3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tag-19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ATTGGTCAAAACCGATT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2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tag-19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CCATAACCATGTCTTT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3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tag-329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AATAAGAAAGTTGGTGG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3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tag-329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TGCTTTCTTTAAGTGCACT</w:t>
            </w:r>
          </w:p>
        </w:tc>
        <w:tc>
          <w:tcPr>
            <w:tcW w:w="2098" w:type="dxa"/>
          </w:tcPr>
          <w:p w:rsidR="0087796A" w:rsidRPr="00635E37" w:rsidRDefault="00125B9B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3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40H7A.10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TCCAGGAATTTGGATTTG</w:t>
            </w:r>
          </w:p>
        </w:tc>
        <w:tc>
          <w:tcPr>
            <w:tcW w:w="2098" w:type="dxa"/>
          </w:tcPr>
          <w:p w:rsidR="0087796A" w:rsidRPr="00635E37" w:rsidRDefault="009158F0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40H7A.10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TTAAGTACTTTTTCCATTC</w:t>
            </w:r>
          </w:p>
        </w:tc>
        <w:tc>
          <w:tcPr>
            <w:tcW w:w="2098" w:type="dxa"/>
          </w:tcPr>
          <w:p w:rsidR="0087796A" w:rsidRPr="00635E37" w:rsidRDefault="009158F0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F15D4.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GAGGATAAAGTCCGAAAG</w:t>
            </w:r>
          </w:p>
        </w:tc>
        <w:tc>
          <w:tcPr>
            <w:tcW w:w="2098" w:type="dxa"/>
          </w:tcPr>
          <w:p w:rsidR="0087796A" w:rsidRPr="00635E37" w:rsidRDefault="009158F0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F15D4.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CATCGGTGAAACCGACAA</w:t>
            </w:r>
          </w:p>
        </w:tc>
        <w:tc>
          <w:tcPr>
            <w:tcW w:w="2098" w:type="dxa"/>
          </w:tcPr>
          <w:p w:rsidR="0087796A" w:rsidRPr="00635E37" w:rsidRDefault="009158F0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5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lipl-1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ATGCGATGGGGATATCC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AAGACCGTGTTGCATGAA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GCACAAGTTCTCTCCCGA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GTTCAGCCTCTTTTTC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AGATGACGGGTACATTT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TCGGGCAGGTTCATAG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GTCAAATTACTCAAAAAGTG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3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lipl-4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AGAATGAAGCCATCTT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3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ATCTACACAGTTGCCAC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lastRenderedPageBreak/>
              <w:t>lipl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ACGACCCAGTCGCTAGAG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5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TGAGAGCAAGAAAGGAAA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lipl-6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GTAACCTCATCATCGT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lipl-7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GATATTCGAGACTCGAT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7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TGGATAGTTTCGATGATT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ATTGCTTACGGGCAGAAG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lipl-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CCGTACATCAACTTCATC</w:t>
            </w:r>
          </w:p>
        </w:tc>
        <w:tc>
          <w:tcPr>
            <w:tcW w:w="2098" w:type="dxa"/>
          </w:tcPr>
          <w:p w:rsidR="0087796A" w:rsidRPr="00635E37" w:rsidRDefault="00751925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asm-1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GATTCTGGCCAACATGGT</w:t>
            </w:r>
          </w:p>
        </w:tc>
        <w:tc>
          <w:tcPr>
            <w:tcW w:w="2098" w:type="dxa"/>
          </w:tcPr>
          <w:p w:rsidR="0087796A" w:rsidRPr="00635E37" w:rsidRDefault="003E66AD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1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m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GTCCATCCATAACTTGTG</w:t>
            </w:r>
          </w:p>
        </w:tc>
        <w:tc>
          <w:tcPr>
            <w:tcW w:w="2098" w:type="dxa"/>
          </w:tcPr>
          <w:p w:rsidR="0087796A" w:rsidRPr="00635E37" w:rsidRDefault="003E66AD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1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m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ATCTATGTTCCCGCAGGT</w:t>
            </w:r>
          </w:p>
        </w:tc>
        <w:tc>
          <w:tcPr>
            <w:tcW w:w="2098" w:type="dxa"/>
          </w:tcPr>
          <w:p w:rsidR="0087796A" w:rsidRPr="00635E37" w:rsidRDefault="003E66AD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7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m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TCATGCGCCTCAAAGTCT</w:t>
            </w:r>
          </w:p>
        </w:tc>
        <w:tc>
          <w:tcPr>
            <w:tcW w:w="2098" w:type="dxa"/>
          </w:tcPr>
          <w:p w:rsidR="0087796A" w:rsidRPr="00635E37" w:rsidRDefault="003E66AD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7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asm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ACCGACCTTCATGTTGAC</w:t>
            </w:r>
          </w:p>
        </w:tc>
        <w:tc>
          <w:tcPr>
            <w:tcW w:w="2098" w:type="dxa"/>
          </w:tcPr>
          <w:p w:rsidR="0087796A" w:rsidRPr="00635E37" w:rsidRDefault="003E66AD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8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asm-3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GGTCCAGCAGGTTGTTTG</w:t>
            </w:r>
          </w:p>
        </w:tc>
        <w:tc>
          <w:tcPr>
            <w:tcW w:w="2098" w:type="dxa"/>
          </w:tcPr>
          <w:p w:rsidR="0087796A" w:rsidRPr="00635E37" w:rsidRDefault="003E66AD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8</w:t>
            </w:r>
            <w:r w:rsidR="008A54F6"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ul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ACCAGGATATTGAACTTGGA</w:t>
            </w:r>
          </w:p>
        </w:tc>
        <w:tc>
          <w:tcPr>
            <w:tcW w:w="2098" w:type="dxa"/>
          </w:tcPr>
          <w:p w:rsidR="0087796A" w:rsidRPr="00635E37" w:rsidRDefault="008A54F6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4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ul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GGGACAGCAGATTGGAG</w:t>
            </w:r>
          </w:p>
        </w:tc>
        <w:tc>
          <w:tcPr>
            <w:tcW w:w="2098" w:type="dxa"/>
          </w:tcPr>
          <w:p w:rsidR="0087796A" w:rsidRPr="00635E37" w:rsidRDefault="008A54F6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4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ul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ATCGTCGCTGGTCAAAGT</w:t>
            </w:r>
          </w:p>
        </w:tc>
        <w:tc>
          <w:tcPr>
            <w:tcW w:w="2098" w:type="dxa"/>
          </w:tcPr>
          <w:p w:rsidR="0087796A" w:rsidRPr="00635E37" w:rsidRDefault="00F71DE6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4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ul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AATTCTGTGGGCCTTGAT</w:t>
            </w:r>
          </w:p>
        </w:tc>
        <w:tc>
          <w:tcPr>
            <w:tcW w:w="2098" w:type="dxa"/>
          </w:tcPr>
          <w:p w:rsidR="0087796A" w:rsidRPr="00635E37" w:rsidRDefault="00F71DE6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4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sul-3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TTGACAATCACGGCTCTG</w:t>
            </w:r>
          </w:p>
        </w:tc>
        <w:tc>
          <w:tcPr>
            <w:tcW w:w="2098" w:type="dxa"/>
          </w:tcPr>
          <w:p w:rsidR="0087796A" w:rsidRPr="00635E37" w:rsidRDefault="00682AA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8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sul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AACCGCGTCCTATTTTTG</w:t>
            </w:r>
          </w:p>
        </w:tc>
        <w:tc>
          <w:tcPr>
            <w:tcW w:w="2098" w:type="dxa"/>
          </w:tcPr>
          <w:p w:rsidR="0087796A" w:rsidRPr="00635E37" w:rsidRDefault="00682AA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8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TTGTTCCCATTCCCAGTTG</w:t>
            </w:r>
          </w:p>
        </w:tc>
        <w:tc>
          <w:tcPr>
            <w:tcW w:w="2098" w:type="dxa"/>
          </w:tcPr>
          <w:p w:rsidR="0087796A" w:rsidRPr="00635E37" w:rsidRDefault="00682AA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7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ACTGGCTCCGTGTACTG</w:t>
            </w:r>
          </w:p>
        </w:tc>
        <w:tc>
          <w:tcPr>
            <w:tcW w:w="2098" w:type="dxa"/>
          </w:tcPr>
          <w:p w:rsidR="0087796A" w:rsidRPr="00635E37" w:rsidRDefault="00682AA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7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hex-2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GAGAATCCATTTGTCAAT</w:t>
            </w:r>
          </w:p>
        </w:tc>
        <w:tc>
          <w:tcPr>
            <w:tcW w:w="2098" w:type="dxa"/>
          </w:tcPr>
          <w:p w:rsidR="0087796A" w:rsidRPr="00635E37" w:rsidRDefault="00682AA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2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TGGAGCACCTTTGAGAT</w:t>
            </w:r>
          </w:p>
        </w:tc>
        <w:tc>
          <w:tcPr>
            <w:tcW w:w="2098" w:type="dxa"/>
          </w:tcPr>
          <w:p w:rsidR="0087796A" w:rsidRPr="00635E37" w:rsidRDefault="00682AA2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2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CGTCACAATAATCTTCC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GAGCTTTTGGAGCTTGA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AGTGAGGATTTGATTGA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TTCGCTCTATACATCGT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CCTACGAAAGAACGCTGA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hex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ATCAATGTTGTCGACTGA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3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GGATACAGGACTTAAC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1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ACTGGAAATCTTCCTT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1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CCCGCATTGGCTCAAT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ACTTCGTTCAATTTCTGG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9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TGTTCTTCTTGATATTACT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2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ATAACTTTCTGCGCGGA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2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TGGCGTTTTATGGATTTT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6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gba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CAGAAGTAACAGTTCC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6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pho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ACACTGATCATTTGGG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6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pho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GTAAGATTTCCTAGCAC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56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pho-10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GCATCAAAGGAGGTATA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7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pho-10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GGTGAATGGATAGTCAACA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QQZ17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105E8B.9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ACTCTGTCATGGTCAAC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4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Y105E8B.9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CAAAGTTTCCGACGTT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4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lastRenderedPageBreak/>
              <w:t>rnst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ATGTGGCTGGAGGATTG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BL13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rnst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CGAATGTCACCGAGAAGG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BL13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M05B5.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AAGCAGACAGCCGATTA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5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M05B5.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ACTCCTGGCATGTTTTC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6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vha-1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TCGACCGACACTAAAC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GCGATTCCGGTGCCGGC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ATCATGAAATCGGTCATTC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CCAGCTGCCAAGTGAG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TCGTACGACTTGGAAA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CGGTTCCGTAGGCGGC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GCTTTCGTGTTCGTCGG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vha-4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AGACCACCTCCAAAGATC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ATGCTGCGTTCAACAT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8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CTCATCGTAACGACGGA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8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ATGCGTACACGAGAAA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CTCATCGTAGTCTGGAA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7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GATCGGCGTGAGCATAT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8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7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GATCTTCGATGGATTTGT</w:t>
            </w:r>
          </w:p>
        </w:tc>
        <w:tc>
          <w:tcPr>
            <w:tcW w:w="2098" w:type="dxa"/>
          </w:tcPr>
          <w:p w:rsidR="0087796A" w:rsidRPr="00635E37" w:rsidRDefault="00A201D3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38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GCAAAATTCAAGCCTCCA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AACGAGCAGCATCTCCGGA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9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ATCAATCAGCACATCGCCGA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vha-9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CAATCCACGGGCTCTGTT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0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ATCTGTGGCTGGAAACAAG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0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AGGCAGCGAACTGTCCGT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TATTCGCAAACTTGTGC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0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1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TGGAATTTCGTCACGTAC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06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TCAAGCTCAATATCGTGT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GGCGTCAATTCCGGAGGT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TGATGCTATTATTTACGTCG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8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3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TACGCTTCATGATGGAAG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82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CTCCTCCCTTTCCGAGA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49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4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TCAAGCTCAATATCGTGT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5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vha-15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GGATCTTACTTCCGCTCT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2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5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ATGGTCTTAGCTGCCTGT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FZ92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vha-16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CCACTTGGATCATTCGAG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7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6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CTCGTCCAAATCTTGCTC</w:t>
            </w:r>
          </w:p>
        </w:tc>
        <w:tc>
          <w:tcPr>
            <w:tcW w:w="2098" w:type="dxa"/>
          </w:tcPr>
          <w:p w:rsidR="0087796A" w:rsidRPr="00635E37" w:rsidRDefault="00AE4CF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75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7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ATGACTGCTGTTTGCTGC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03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7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AATCCAGCGAATTGTTT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04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AGTAACGATCCATTAGTG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70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8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TTCTTTACCACCGAGTT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71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 xml:space="preserve">vha-19 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CGGCCGATTACTTGGCAA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77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vha-19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GTAGATAATGTAGATTG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7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t>unc-3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CAGATCCCGATGCTGGAT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8</w:t>
            </w:r>
          </w:p>
        </w:tc>
      </w:tr>
      <w:tr w:rsidR="0087796A" w:rsidRPr="00635E37" w:rsidTr="00635E37">
        <w:trPr>
          <w:trHeight w:val="270"/>
        </w:trPr>
        <w:tc>
          <w:tcPr>
            <w:tcW w:w="285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i/>
                <w:color w:val="000000"/>
                <w:kern w:val="0"/>
                <w:sz w:val="16"/>
                <w:szCs w:val="16"/>
              </w:rPr>
              <w:lastRenderedPageBreak/>
              <w:t>unc-32</w:t>
            </w: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qPCR AS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:rsidR="0087796A" w:rsidRPr="00635E37" w:rsidRDefault="0087796A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AGCGTTTCCTCGTTCTT</w:t>
            </w:r>
          </w:p>
        </w:tc>
        <w:tc>
          <w:tcPr>
            <w:tcW w:w="2098" w:type="dxa"/>
          </w:tcPr>
          <w:p w:rsidR="0087796A" w:rsidRPr="00635E37" w:rsidRDefault="00397297" w:rsidP="00F2301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35E3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YNS469</w:t>
            </w:r>
          </w:p>
        </w:tc>
      </w:tr>
    </w:tbl>
    <w:p w:rsidR="005747DD" w:rsidRPr="00635E37" w:rsidRDefault="005747DD" w:rsidP="00EF0984">
      <w:pPr>
        <w:spacing w:line="20" w:lineRule="exact"/>
        <w:jc w:val="left"/>
        <w:rPr>
          <w:rFonts w:ascii="Arial" w:hAnsi="Arial" w:cs="Arial"/>
          <w:sz w:val="16"/>
          <w:szCs w:val="16"/>
        </w:rPr>
      </w:pPr>
    </w:p>
    <w:sectPr w:rsidR="005747DD" w:rsidRPr="00635E37" w:rsidSect="00635E3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77F90" w:rsidRDefault="00677F90" w:rsidP="0087796A">
      <w:r>
        <w:separator/>
      </w:r>
    </w:p>
  </w:endnote>
  <w:endnote w:type="continuationSeparator" w:id="0">
    <w:p w:rsidR="00677F90" w:rsidRDefault="00677F90" w:rsidP="00877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黑体 Std R">
    <w:altName w:val="微软雅黑"/>
    <w:panose1 w:val="020B0604020202020204"/>
    <w:charset w:val="86"/>
    <w:family w:val="swiss"/>
    <w:notTrueType/>
    <w:pitch w:val="variable"/>
    <w:sig w:usb0="00000207" w:usb1="0A0F1810" w:usb2="00000016" w:usb3="00000000" w:csb0="0006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77F90" w:rsidRDefault="00677F90" w:rsidP="0087796A">
      <w:r>
        <w:separator/>
      </w:r>
    </w:p>
  </w:footnote>
  <w:footnote w:type="continuationSeparator" w:id="0">
    <w:p w:rsidR="00677F90" w:rsidRDefault="00677F90" w:rsidP="00877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6A"/>
    <w:rsid w:val="00005AC2"/>
    <w:rsid w:val="000A6106"/>
    <w:rsid w:val="000B38F0"/>
    <w:rsid w:val="000D323C"/>
    <w:rsid w:val="00110AA6"/>
    <w:rsid w:val="00125B9B"/>
    <w:rsid w:val="00143E87"/>
    <w:rsid w:val="0018179A"/>
    <w:rsid w:val="002451FE"/>
    <w:rsid w:val="00281F80"/>
    <w:rsid w:val="002E2D80"/>
    <w:rsid w:val="002E63FF"/>
    <w:rsid w:val="00324E06"/>
    <w:rsid w:val="00393CE7"/>
    <w:rsid w:val="00397297"/>
    <w:rsid w:val="003D34B3"/>
    <w:rsid w:val="003E5787"/>
    <w:rsid w:val="003E66AD"/>
    <w:rsid w:val="00424D38"/>
    <w:rsid w:val="004A17A2"/>
    <w:rsid w:val="004F4B75"/>
    <w:rsid w:val="005747DD"/>
    <w:rsid w:val="00596C5D"/>
    <w:rsid w:val="00635E37"/>
    <w:rsid w:val="00677F90"/>
    <w:rsid w:val="00682AA2"/>
    <w:rsid w:val="006B112A"/>
    <w:rsid w:val="006F45BC"/>
    <w:rsid w:val="006F4DF2"/>
    <w:rsid w:val="00721923"/>
    <w:rsid w:val="00751925"/>
    <w:rsid w:val="00795240"/>
    <w:rsid w:val="007C78D9"/>
    <w:rsid w:val="0087796A"/>
    <w:rsid w:val="008A30DF"/>
    <w:rsid w:val="008A54F6"/>
    <w:rsid w:val="008B4CA5"/>
    <w:rsid w:val="008D203B"/>
    <w:rsid w:val="008E5167"/>
    <w:rsid w:val="00905B67"/>
    <w:rsid w:val="009158F0"/>
    <w:rsid w:val="00951D64"/>
    <w:rsid w:val="009E613F"/>
    <w:rsid w:val="00A201D3"/>
    <w:rsid w:val="00A466BE"/>
    <w:rsid w:val="00AB5843"/>
    <w:rsid w:val="00AE4CFA"/>
    <w:rsid w:val="00B519A7"/>
    <w:rsid w:val="00B80549"/>
    <w:rsid w:val="00B8694D"/>
    <w:rsid w:val="00C00B24"/>
    <w:rsid w:val="00CB1A52"/>
    <w:rsid w:val="00D36F17"/>
    <w:rsid w:val="00D55627"/>
    <w:rsid w:val="00DA1753"/>
    <w:rsid w:val="00DA77F6"/>
    <w:rsid w:val="00E051B2"/>
    <w:rsid w:val="00E8406C"/>
    <w:rsid w:val="00EE70CE"/>
    <w:rsid w:val="00EF0984"/>
    <w:rsid w:val="00F2301F"/>
    <w:rsid w:val="00F7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76D46"/>
  <w15:docId w15:val="{47292CB1-C676-CC48-8FDC-A27EAA0E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D64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951D64"/>
    <w:pPr>
      <w:keepNext/>
      <w:keepLines/>
      <w:spacing w:beforeLines="100" w:afterLines="10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51D64"/>
    <w:pPr>
      <w:keepNext/>
      <w:keepLines/>
      <w:spacing w:before="260" w:after="260" w:line="415" w:lineRule="auto"/>
      <w:outlineLvl w:val="1"/>
    </w:pPr>
    <w:rPr>
      <w:rFonts w:asciiTheme="majorHAnsi" w:eastAsia="黑体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51D64"/>
    <w:pPr>
      <w:keepNext/>
      <w:keepLines/>
      <w:spacing w:before="260" w:after="260" w:line="400" w:lineRule="atLeast"/>
      <w:outlineLvl w:val="2"/>
    </w:pPr>
    <w:rPr>
      <w:rFonts w:ascii="黑体" w:eastAsia="黑体" w:hAnsi="黑体"/>
      <w:b/>
      <w:bCs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951D64"/>
    <w:pPr>
      <w:keepNext/>
      <w:keepLines/>
      <w:spacing w:before="280" w:after="290" w:line="376" w:lineRule="auto"/>
      <w:outlineLvl w:val="3"/>
    </w:pPr>
    <w:rPr>
      <w:rFonts w:ascii="黑体" w:eastAsia="黑体" w:hAnsi="黑体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D64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951D64"/>
    <w:rPr>
      <w:rFonts w:asciiTheme="majorHAnsi" w:eastAsia="黑体" w:hAnsiTheme="majorHAnsi" w:cstheme="majorBidi"/>
      <w:b/>
      <w:bCs/>
      <w:kern w:val="2"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951D64"/>
    <w:rPr>
      <w:rFonts w:ascii="黑体" w:eastAsia="黑体" w:hAnsi="黑体"/>
      <w:b/>
      <w:bCs/>
      <w:kern w:val="2"/>
      <w:sz w:val="28"/>
      <w:szCs w:val="28"/>
    </w:rPr>
  </w:style>
  <w:style w:type="character" w:customStyle="1" w:styleId="40">
    <w:name w:val="标题 4 字符"/>
    <w:basedOn w:val="a0"/>
    <w:link w:val="4"/>
    <w:uiPriority w:val="9"/>
    <w:rsid w:val="00951D64"/>
    <w:rPr>
      <w:rFonts w:ascii="黑体" w:eastAsia="黑体" w:hAnsi="黑体" w:cstheme="majorBidi"/>
      <w:b/>
      <w:bCs/>
      <w:kern w:val="2"/>
      <w:sz w:val="24"/>
      <w:szCs w:val="24"/>
    </w:rPr>
  </w:style>
  <w:style w:type="character" w:styleId="a3">
    <w:name w:val="Emphasis"/>
    <w:basedOn w:val="a0"/>
    <w:uiPriority w:val="20"/>
    <w:qFormat/>
    <w:rsid w:val="00951D64"/>
    <w:rPr>
      <w:i/>
      <w:iCs/>
    </w:rPr>
  </w:style>
  <w:style w:type="paragraph" w:styleId="a4">
    <w:name w:val="List Paragraph"/>
    <w:basedOn w:val="a"/>
    <w:uiPriority w:val="34"/>
    <w:qFormat/>
    <w:rsid w:val="00951D64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951D64"/>
    <w:pPr>
      <w:widowControl/>
      <w:spacing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paragraph" w:customStyle="1" w:styleId="11">
    <w:name w:val="正文1"/>
    <w:basedOn w:val="a"/>
    <w:link w:val="1Char"/>
    <w:autoRedefine/>
    <w:qFormat/>
    <w:rsid w:val="00951D64"/>
    <w:pPr>
      <w:spacing w:beforeLines="100" w:line="400" w:lineRule="exact"/>
      <w:ind w:firstLineChars="200" w:firstLine="480"/>
    </w:pPr>
    <w:rPr>
      <w:rFonts w:ascii="Times New Roman" w:eastAsia="宋体" w:hAnsi="Times New Roman" w:cs="Times New Roman"/>
      <w:noProof/>
      <w:sz w:val="24"/>
      <w:szCs w:val="24"/>
    </w:rPr>
  </w:style>
  <w:style w:type="character" w:customStyle="1" w:styleId="1Char">
    <w:name w:val="正文1 Char"/>
    <w:basedOn w:val="a0"/>
    <w:link w:val="11"/>
    <w:rsid w:val="00951D64"/>
    <w:rPr>
      <w:rFonts w:ascii="Times New Roman" w:eastAsia="宋体" w:hAnsi="Times New Roman" w:cs="Times New Roman"/>
      <w:noProof/>
      <w:kern w:val="2"/>
      <w:sz w:val="24"/>
      <w:szCs w:val="24"/>
    </w:rPr>
  </w:style>
  <w:style w:type="paragraph" w:customStyle="1" w:styleId="a5">
    <w:name w:val="图"/>
    <w:basedOn w:val="11"/>
    <w:link w:val="Char"/>
    <w:qFormat/>
    <w:rsid w:val="00951D64"/>
    <w:pPr>
      <w:jc w:val="center"/>
    </w:pPr>
  </w:style>
  <w:style w:type="character" w:customStyle="1" w:styleId="Char">
    <w:name w:val="图 Char"/>
    <w:basedOn w:val="1Char"/>
    <w:link w:val="a5"/>
    <w:rsid w:val="00951D64"/>
    <w:rPr>
      <w:rFonts w:ascii="Times New Roman" w:eastAsia="宋体" w:hAnsi="Times New Roman" w:cs="Times New Roman"/>
      <w:noProof/>
      <w:kern w:val="2"/>
      <w:sz w:val="24"/>
      <w:szCs w:val="24"/>
    </w:rPr>
  </w:style>
  <w:style w:type="paragraph" w:customStyle="1" w:styleId="a6">
    <w:name w:val="图例"/>
    <w:basedOn w:val="a5"/>
    <w:link w:val="Char0"/>
    <w:qFormat/>
    <w:rsid w:val="00951D64"/>
    <w:pPr>
      <w:ind w:firstLineChars="0" w:firstLine="0"/>
      <w:jc w:val="both"/>
    </w:pPr>
    <w:rPr>
      <w:sz w:val="21"/>
    </w:rPr>
  </w:style>
  <w:style w:type="character" w:customStyle="1" w:styleId="Char0">
    <w:name w:val="图例 Char"/>
    <w:basedOn w:val="1Char"/>
    <w:link w:val="a6"/>
    <w:rsid w:val="00951D64"/>
    <w:rPr>
      <w:rFonts w:ascii="Times New Roman" w:eastAsia="宋体" w:hAnsi="Times New Roman" w:cs="Times New Roman"/>
      <w:noProof/>
      <w:kern w:val="2"/>
      <w:sz w:val="21"/>
      <w:szCs w:val="24"/>
    </w:rPr>
  </w:style>
  <w:style w:type="paragraph" w:customStyle="1" w:styleId="a7">
    <w:name w:val="表头"/>
    <w:basedOn w:val="a"/>
    <w:link w:val="Char1"/>
    <w:qFormat/>
    <w:rsid w:val="00951D64"/>
    <w:pPr>
      <w:jc w:val="center"/>
    </w:pPr>
    <w:rPr>
      <w:rFonts w:asciiTheme="minorEastAsia" w:eastAsia="Adobe 黑体 Std R" w:hAnsiTheme="minorEastAsia"/>
      <w:b/>
      <w:sz w:val="28"/>
      <w:szCs w:val="24"/>
    </w:rPr>
  </w:style>
  <w:style w:type="character" w:customStyle="1" w:styleId="Char1">
    <w:name w:val="表头 Char"/>
    <w:basedOn w:val="a0"/>
    <w:link w:val="a7"/>
    <w:rsid w:val="00951D64"/>
    <w:rPr>
      <w:rFonts w:asciiTheme="minorEastAsia" w:eastAsia="Adobe 黑体 Std R" w:hAnsiTheme="minorEastAsia"/>
      <w:b/>
      <w:kern w:val="2"/>
      <w:sz w:val="28"/>
      <w:szCs w:val="24"/>
    </w:rPr>
  </w:style>
  <w:style w:type="paragraph" w:customStyle="1" w:styleId="a8">
    <w:name w:val="表"/>
    <w:basedOn w:val="a"/>
    <w:link w:val="Char2"/>
    <w:qFormat/>
    <w:rsid w:val="00951D64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表 Char"/>
    <w:basedOn w:val="a0"/>
    <w:link w:val="a8"/>
    <w:rsid w:val="00951D64"/>
    <w:rPr>
      <w:rFonts w:ascii="Times New Roman" w:eastAsia="宋体" w:hAnsi="Times New Roman" w:cs="Times New Roman"/>
      <w:kern w:val="2"/>
      <w:sz w:val="24"/>
      <w:szCs w:val="24"/>
    </w:rPr>
  </w:style>
  <w:style w:type="paragraph" w:customStyle="1" w:styleId="a9">
    <w:name w:val="参考文献"/>
    <w:basedOn w:val="a"/>
    <w:link w:val="Char3"/>
    <w:qFormat/>
    <w:rsid w:val="00951D64"/>
    <w:pPr>
      <w:spacing w:beforeLines="100"/>
    </w:pPr>
    <w:rPr>
      <w:rFonts w:ascii="Times New Roman" w:eastAsia="宋体" w:hAnsi="Times New Roman"/>
      <w:noProof/>
      <w:sz w:val="24"/>
    </w:rPr>
  </w:style>
  <w:style w:type="character" w:customStyle="1" w:styleId="Char3">
    <w:name w:val="参考文献 Char"/>
    <w:basedOn w:val="a0"/>
    <w:link w:val="a9"/>
    <w:rsid w:val="00951D64"/>
    <w:rPr>
      <w:rFonts w:ascii="Times New Roman" w:eastAsia="宋体" w:hAnsi="Times New Roman"/>
      <w:noProof/>
      <w:kern w:val="2"/>
      <w:sz w:val="24"/>
    </w:rPr>
  </w:style>
  <w:style w:type="paragraph" w:customStyle="1" w:styleId="aa">
    <w:name w:val="摘要"/>
    <w:basedOn w:val="1"/>
    <w:next w:val="a"/>
    <w:link w:val="ab"/>
    <w:qFormat/>
    <w:rsid w:val="00951D64"/>
    <w:pPr>
      <w:spacing w:line="400" w:lineRule="exact"/>
    </w:pPr>
  </w:style>
  <w:style w:type="character" w:customStyle="1" w:styleId="ab">
    <w:name w:val="摘要 字符"/>
    <w:basedOn w:val="10"/>
    <w:link w:val="aa"/>
    <w:rsid w:val="00951D64"/>
    <w:rPr>
      <w:rFonts w:eastAsia="黑体"/>
      <w:b/>
      <w:bCs/>
      <w:kern w:val="44"/>
      <w:sz w:val="32"/>
      <w:szCs w:val="44"/>
    </w:rPr>
  </w:style>
  <w:style w:type="paragraph" w:customStyle="1" w:styleId="12">
    <w:name w:val="样式1"/>
    <w:basedOn w:val="a"/>
    <w:link w:val="1Char0"/>
    <w:qFormat/>
    <w:rsid w:val="00951D64"/>
  </w:style>
  <w:style w:type="character" w:customStyle="1" w:styleId="1Char0">
    <w:name w:val="样式1 Char"/>
    <w:basedOn w:val="a0"/>
    <w:link w:val="12"/>
    <w:rsid w:val="00951D64"/>
    <w:rPr>
      <w:kern w:val="2"/>
      <w:sz w:val="21"/>
    </w:rPr>
  </w:style>
  <w:style w:type="paragraph" w:customStyle="1" w:styleId="Style1">
    <w:name w:val="Style1"/>
    <w:basedOn w:val="12"/>
    <w:link w:val="Style1Char"/>
    <w:qFormat/>
    <w:rsid w:val="00951D64"/>
  </w:style>
  <w:style w:type="character" w:customStyle="1" w:styleId="Style1Char">
    <w:name w:val="Style1 Char"/>
    <w:basedOn w:val="1Char0"/>
    <w:link w:val="Style1"/>
    <w:rsid w:val="00951D64"/>
    <w:rPr>
      <w:kern w:val="2"/>
      <w:sz w:val="21"/>
    </w:rPr>
  </w:style>
  <w:style w:type="paragraph" w:customStyle="1" w:styleId="ac">
    <w:name w:val="摘要正文"/>
    <w:basedOn w:val="12"/>
    <w:link w:val="ad"/>
    <w:qFormat/>
    <w:rsid w:val="00951D64"/>
    <w:pPr>
      <w:spacing w:line="400" w:lineRule="exact"/>
      <w:ind w:firstLineChars="200" w:firstLine="480"/>
      <w:jc w:val="left"/>
    </w:pPr>
    <w:rPr>
      <w:rFonts w:ascii="Times New Roman" w:eastAsia="宋体" w:hAnsi="Times New Roman"/>
      <w:sz w:val="24"/>
      <w:szCs w:val="24"/>
    </w:rPr>
  </w:style>
  <w:style w:type="character" w:customStyle="1" w:styleId="ad">
    <w:name w:val="摘要正文 字符"/>
    <w:basedOn w:val="1Char0"/>
    <w:link w:val="ac"/>
    <w:rsid w:val="00951D64"/>
    <w:rPr>
      <w:rFonts w:ascii="Times New Roman" w:eastAsia="宋体" w:hAnsi="Times New Roman"/>
      <w:kern w:val="2"/>
      <w:sz w:val="24"/>
      <w:szCs w:val="24"/>
    </w:rPr>
  </w:style>
  <w:style w:type="paragraph" w:customStyle="1" w:styleId="ae">
    <w:name w:val="英文摘要"/>
    <w:basedOn w:val="a"/>
    <w:link w:val="af"/>
    <w:qFormat/>
    <w:rsid w:val="00951D64"/>
    <w:pPr>
      <w:spacing w:line="400" w:lineRule="exact"/>
      <w:ind w:firstLineChars="400" w:firstLine="4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f">
    <w:name w:val="英文摘要 字符"/>
    <w:basedOn w:val="a0"/>
    <w:link w:val="ae"/>
    <w:rsid w:val="00951D64"/>
    <w:rPr>
      <w:rFonts w:ascii="Times New Roman" w:eastAsia="Times New Roman" w:hAnsi="Times New Roman" w:cs="Times New Roman"/>
      <w:kern w:val="2"/>
      <w:sz w:val="24"/>
      <w:szCs w:val="24"/>
    </w:rPr>
  </w:style>
  <w:style w:type="paragraph" w:customStyle="1" w:styleId="af0">
    <w:name w:val="图标"/>
    <w:basedOn w:val="a6"/>
    <w:link w:val="af1"/>
    <w:qFormat/>
    <w:rsid w:val="00951D64"/>
    <w:pPr>
      <w:jc w:val="center"/>
    </w:pPr>
  </w:style>
  <w:style w:type="character" w:customStyle="1" w:styleId="af1">
    <w:name w:val="图标 字符"/>
    <w:basedOn w:val="Char0"/>
    <w:link w:val="af0"/>
    <w:rsid w:val="00951D64"/>
    <w:rPr>
      <w:rFonts w:ascii="Times New Roman" w:eastAsia="宋体" w:hAnsi="Times New Roman" w:cs="Times New Roman"/>
      <w:noProof/>
      <w:kern w:val="2"/>
      <w:sz w:val="21"/>
      <w:szCs w:val="24"/>
    </w:rPr>
  </w:style>
  <w:style w:type="paragraph" w:styleId="af2">
    <w:name w:val="header"/>
    <w:basedOn w:val="a"/>
    <w:link w:val="af3"/>
    <w:uiPriority w:val="99"/>
    <w:semiHidden/>
    <w:unhideWhenUsed/>
    <w:rsid w:val="00877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semiHidden/>
    <w:rsid w:val="0087796A"/>
    <w:rPr>
      <w:kern w:val="2"/>
      <w:sz w:val="18"/>
      <w:szCs w:val="18"/>
    </w:rPr>
  </w:style>
  <w:style w:type="paragraph" w:styleId="af4">
    <w:name w:val="footer"/>
    <w:basedOn w:val="a"/>
    <w:link w:val="af5"/>
    <w:uiPriority w:val="99"/>
    <w:semiHidden/>
    <w:unhideWhenUsed/>
    <w:rsid w:val="00877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semiHidden/>
    <w:rsid w:val="0087796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9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6</Words>
  <Characters>6592</Characters>
  <Application>Microsoft Office Word</Application>
  <DocSecurity>0</DocSecurity>
  <Lines>54</Lines>
  <Paragraphs>15</Paragraphs>
  <ScaleCrop>false</ScaleCrop>
  <Company/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</dc:creator>
  <cp:lastModifiedBy>Wang Xiaochen</cp:lastModifiedBy>
  <cp:revision>2</cp:revision>
  <dcterms:created xsi:type="dcterms:W3CDTF">2020-05-16T02:22:00Z</dcterms:created>
  <dcterms:modified xsi:type="dcterms:W3CDTF">2020-05-16T02:22:00Z</dcterms:modified>
</cp:coreProperties>
</file>